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F57CD" w14:textId="77777777" w:rsidR="009E717F" w:rsidRPr="00F531C4" w:rsidRDefault="009E717F" w:rsidP="009E717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3</w:t>
      </w:r>
      <w:proofErr w:type="spellEnd"/>
      <w:r w:rsidRPr="00F531C4">
        <w:rPr>
          <w:rFonts w:ascii="Arial" w:hAnsi="Arial" w:cs="Arial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 Comparisons between time points of</w:t>
      </w:r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F531C4">
        <w:rPr>
          <w:rFonts w:ascii="Arial" w:hAnsi="Arial" w:cs="Arial"/>
          <w:b/>
          <w:bCs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sz w:val="22"/>
          <w:szCs w:val="22"/>
        </w:rPr>
        <w:t xml:space="preserve"> data within genotypes.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1800"/>
        <w:gridCol w:w="1134"/>
        <w:gridCol w:w="645"/>
        <w:gridCol w:w="889"/>
        <w:gridCol w:w="993"/>
        <w:gridCol w:w="1439"/>
      </w:tblGrid>
      <w:tr w:rsidR="009E717F" w:rsidRPr="00E604A9" w14:paraId="70A1E46C" w14:textId="77777777" w:rsidTr="00E61E42">
        <w:trPr>
          <w:trHeight w:val="162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BE82405" w14:textId="77777777" w:rsidR="009E717F" w:rsidRPr="00F531C4" w:rsidRDefault="009E717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BAB7C5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28E664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1B84C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C0FF3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0A9FD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9E717F" w:rsidRPr="00E604A9" w14:paraId="5F740818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F8BA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A3DA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C97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FFCB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5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DF5F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041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.75</w:t>
            </w:r>
          </w:p>
        </w:tc>
      </w:tr>
      <w:tr w:rsidR="009E717F" w:rsidRPr="00E604A9" w14:paraId="669546F2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6D98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10C5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4A6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6578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021F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4EAF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.33</w:t>
            </w:r>
          </w:p>
        </w:tc>
      </w:tr>
      <w:tr w:rsidR="009E717F" w:rsidRPr="00E604A9" w14:paraId="1CD53A5E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F94AC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4D65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FD65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067F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5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2B41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0C6B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.96</w:t>
            </w:r>
          </w:p>
        </w:tc>
      </w:tr>
      <w:tr w:rsidR="009E717F" w:rsidRPr="00E604A9" w14:paraId="7381B8AF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2CE54A" w14:textId="77777777" w:rsidR="009E717F" w:rsidRPr="00F531C4" w:rsidRDefault="009E717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652A1D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0D7964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F6EFE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5D830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5EEE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717F" w:rsidRPr="00E604A9" w14:paraId="61DD9D04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04E3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674A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27C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9381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07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7FE6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71B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.22</w:t>
            </w:r>
          </w:p>
        </w:tc>
      </w:tr>
      <w:tr w:rsidR="009E717F" w:rsidRPr="00E604A9" w14:paraId="67E8DF38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9D1D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2247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AEE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79E1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9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708D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9376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9E717F" w:rsidRPr="00E604A9" w14:paraId="3DE6DCB1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60E0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630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659B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B9F29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09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C18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EB55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.21</w:t>
            </w:r>
          </w:p>
        </w:tc>
      </w:tr>
      <w:tr w:rsidR="009E717F" w:rsidRPr="00E604A9" w14:paraId="1FDB2197" w14:textId="77777777" w:rsidTr="00E61E42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AD50B6" w14:textId="77777777" w:rsidR="009E717F" w:rsidRPr="00F531C4" w:rsidRDefault="009E717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FE2AD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BF2478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E6F4D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4B0558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18A768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E717F" w:rsidRPr="00E604A9" w14:paraId="1F523F4D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6B68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4E8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2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71B9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40D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7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AC8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A024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**</w:t>
            </w:r>
            <w:proofErr w:type="gram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9E717F" w:rsidRPr="00E604A9" w14:paraId="33A56E22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259F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0486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9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78A0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53D6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1E0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7C03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5***</w:t>
            </w:r>
          </w:p>
        </w:tc>
      </w:tr>
      <w:tr w:rsidR="009E717F" w:rsidRPr="00E604A9" w14:paraId="2C46142B" w14:textId="77777777" w:rsidTr="00E61E4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EF88" w14:textId="77777777" w:rsidR="009E717F" w:rsidRPr="00F531C4" w:rsidRDefault="009E717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24CC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7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891A2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C06F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7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07DE" w14:textId="77777777" w:rsidR="009E717F" w:rsidRPr="00F531C4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8332" w14:textId="77777777" w:rsidR="009E717F" w:rsidRPr="00E604A9" w:rsidRDefault="009E717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</w:tbl>
    <w:p w14:paraId="62BFCB16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17F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9E717F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ADD26"/>
  <w15:chartTrackingRefBased/>
  <w15:docId w15:val="{1B1854EE-9B10-447A-86EF-A32E4F7E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17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1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1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1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1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1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1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1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1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1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1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1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1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2:00Z</dcterms:created>
  <dcterms:modified xsi:type="dcterms:W3CDTF">2025-05-21T18:12:00Z</dcterms:modified>
</cp:coreProperties>
</file>